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296"/>
        <w:tblW w:w="117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276B3" w:rsidRPr="00E12B97" w14:paraId="39F95652" w14:textId="77777777" w:rsidTr="009276B3">
        <w:trPr>
          <w:trHeight w:val="170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D6CFE" w14:textId="77777777" w:rsidR="009276B3" w:rsidRPr="00E12B97" w:rsidRDefault="009276B3" w:rsidP="009276B3">
            <w:pP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2225" w14:textId="77777777" w:rsidR="009276B3" w:rsidRPr="00E12B97" w:rsidRDefault="009276B3" w:rsidP="009276B3">
            <w:pP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AA8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329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85A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07E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07E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CF3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F72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5C6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4DE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CF3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2AF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82E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8A3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9B8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4</w:t>
            </w:r>
          </w:p>
        </w:tc>
      </w:tr>
      <w:tr w:rsidR="009276B3" w:rsidRPr="00E12B97" w14:paraId="40F4A979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5E2F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F51B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GMCS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A50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827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70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74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A1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38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AE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9A9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D78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BD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26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73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43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34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7937D873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705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2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D90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FNg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7DF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06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3CE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31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8F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2C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45F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3B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E0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22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18F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B7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56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07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785EC9B5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3B8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3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B211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1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97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F3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6B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A8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7A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6C4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01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AB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F6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A8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94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CF1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BB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147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533D38E7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2A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4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3C4E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4C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54C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7E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A0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D16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F6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0C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A1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94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15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67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FB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EC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E89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5C29C4AC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62A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5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27B3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F45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02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EA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EFF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D2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5F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7C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32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5F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13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BE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49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77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34F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3F2F4469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080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6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AC6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09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EE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3A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59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C7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C22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CE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CF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E9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92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E0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05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66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C0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63877556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4F15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7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916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04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B6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E6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2D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C9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C95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8C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F92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88B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7AD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43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D0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B3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19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3D84F48D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203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8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1AE7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34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FF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8F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5F8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D16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DB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DB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D6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3C0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B4E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6E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061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E6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94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66EC6012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912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9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04D6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93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6B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43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869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0E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E1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40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59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13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46E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EC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F7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47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5F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35C0DAAE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D59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0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5E02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12p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1E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AB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B3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5A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8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B1A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368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C7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493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CC5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3F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67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FC4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416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0E1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14DA9DB0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9E1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1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B051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CA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0D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6D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1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77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5D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0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0C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38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93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0C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4C5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DF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83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66E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A97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388AAB88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48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2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0DC3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17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F9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46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9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19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9D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86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5B1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D77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9D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D9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51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40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5D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67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6A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5A8E4303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FB9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3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257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IL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E0A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F0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84A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032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58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73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6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85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2F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4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7D0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31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681C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5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83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7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18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41B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sz w:val="18"/>
                <w:szCs w:val="18"/>
                <w:lang w:eastAsia="sv-SE"/>
              </w:rPr>
            </w:pPr>
          </w:p>
        </w:tc>
      </w:tr>
      <w:tr w:rsidR="009276B3" w:rsidRPr="00E12B97" w14:paraId="1D8702AA" w14:textId="77777777" w:rsidTr="009276B3">
        <w:trPr>
          <w:trHeight w:val="170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B6D0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14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128C" w14:textId="77777777" w:rsidR="009276B3" w:rsidRPr="00E12B97" w:rsidRDefault="009276B3" w:rsidP="009276B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E12B9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TNF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3531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13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525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E6F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21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5CC3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916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4A8D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E229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12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F7C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32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EEDF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C49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BE0E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F9D4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EC38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EEA5" w14:textId="77777777" w:rsidR="009276B3" w:rsidRPr="00E12B97" w:rsidRDefault="009276B3" w:rsidP="009276B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12B9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14:paraId="7FBD3D92" w14:textId="453B595F" w:rsidR="00812B15" w:rsidRDefault="009276B3">
      <w:pPr>
        <w:rPr>
          <w:b/>
          <w:bCs/>
          <w:lang w:val="en-US"/>
        </w:rPr>
      </w:pPr>
      <w:r w:rsidRPr="009276B3">
        <w:rPr>
          <w:b/>
          <w:bCs/>
          <w:lang w:val="en-US"/>
        </w:rPr>
        <w:t xml:space="preserve">Supplementary Table </w:t>
      </w:r>
      <w:r w:rsidR="001A0D25">
        <w:rPr>
          <w:b/>
          <w:bCs/>
          <w:lang w:val="en-US"/>
        </w:rPr>
        <w:t>2</w:t>
      </w:r>
      <w:r w:rsidRPr="009276B3">
        <w:rPr>
          <w:b/>
          <w:bCs/>
          <w:lang w:val="en-US"/>
        </w:rPr>
        <w:t xml:space="preserve">. </w:t>
      </w:r>
      <w:r w:rsidRPr="009276B3">
        <w:rPr>
          <w:lang w:val="en-US"/>
        </w:rPr>
        <w:t xml:space="preserve">Spearman correlation for the cytokines in the whole </w:t>
      </w:r>
      <w:r>
        <w:rPr>
          <w:lang w:val="en-US"/>
        </w:rPr>
        <w:t>sample.</w:t>
      </w:r>
    </w:p>
    <w:p w14:paraId="7F2A974A" w14:textId="1FFAE93F" w:rsidR="009276B3" w:rsidRPr="009276B3" w:rsidRDefault="009276B3" w:rsidP="009276B3">
      <w:pPr>
        <w:rPr>
          <w:lang w:val="en-US"/>
        </w:rPr>
      </w:pPr>
    </w:p>
    <w:p w14:paraId="77D2D6FF" w14:textId="6E8EEEEB" w:rsidR="009276B3" w:rsidRPr="009276B3" w:rsidRDefault="009276B3" w:rsidP="009276B3">
      <w:pPr>
        <w:rPr>
          <w:lang w:val="en-US"/>
        </w:rPr>
      </w:pPr>
    </w:p>
    <w:p w14:paraId="7C7097FE" w14:textId="0683D766" w:rsidR="009276B3" w:rsidRPr="009276B3" w:rsidRDefault="009276B3" w:rsidP="009276B3">
      <w:pPr>
        <w:rPr>
          <w:lang w:val="en-US"/>
        </w:rPr>
      </w:pPr>
    </w:p>
    <w:p w14:paraId="0AEB1BBB" w14:textId="789386D5" w:rsidR="009276B3" w:rsidRPr="009276B3" w:rsidRDefault="009276B3" w:rsidP="009276B3">
      <w:pPr>
        <w:rPr>
          <w:lang w:val="en-US"/>
        </w:rPr>
      </w:pPr>
    </w:p>
    <w:p w14:paraId="4EA89888" w14:textId="34F07CB0" w:rsidR="009276B3" w:rsidRPr="009276B3" w:rsidRDefault="009276B3" w:rsidP="009276B3">
      <w:pPr>
        <w:rPr>
          <w:lang w:val="en-US"/>
        </w:rPr>
      </w:pPr>
    </w:p>
    <w:p w14:paraId="08EC3944" w14:textId="695DAA8F" w:rsidR="009276B3" w:rsidRPr="009276B3" w:rsidRDefault="009276B3" w:rsidP="009276B3">
      <w:pPr>
        <w:rPr>
          <w:lang w:val="en-US"/>
        </w:rPr>
      </w:pPr>
    </w:p>
    <w:p w14:paraId="49652D61" w14:textId="498ABEA0" w:rsidR="009276B3" w:rsidRPr="009276B3" w:rsidRDefault="009276B3" w:rsidP="009276B3">
      <w:pPr>
        <w:rPr>
          <w:lang w:val="en-US"/>
        </w:rPr>
      </w:pPr>
    </w:p>
    <w:p w14:paraId="6ABFD88A" w14:textId="5CE30CDC" w:rsidR="009276B3" w:rsidRPr="009276B3" w:rsidRDefault="009276B3" w:rsidP="009276B3">
      <w:pPr>
        <w:rPr>
          <w:lang w:val="en-US"/>
        </w:rPr>
      </w:pPr>
    </w:p>
    <w:p w14:paraId="0D712EE3" w14:textId="4A208192" w:rsidR="009276B3" w:rsidRPr="009276B3" w:rsidRDefault="009276B3" w:rsidP="009276B3">
      <w:pPr>
        <w:rPr>
          <w:lang w:val="en-US"/>
        </w:rPr>
      </w:pPr>
    </w:p>
    <w:p w14:paraId="5C17A656" w14:textId="12552B74" w:rsidR="009276B3" w:rsidRPr="009276B3" w:rsidRDefault="009276B3" w:rsidP="009276B3">
      <w:pPr>
        <w:rPr>
          <w:lang w:val="en-US"/>
        </w:rPr>
      </w:pPr>
    </w:p>
    <w:p w14:paraId="6870BE6E" w14:textId="48467221" w:rsidR="009276B3" w:rsidRPr="009276B3" w:rsidRDefault="009276B3" w:rsidP="009276B3">
      <w:pPr>
        <w:rPr>
          <w:lang w:val="en-US"/>
        </w:rPr>
      </w:pPr>
    </w:p>
    <w:p w14:paraId="5195329B" w14:textId="63C33D3F" w:rsidR="009276B3" w:rsidRPr="009276B3" w:rsidRDefault="009276B3" w:rsidP="009276B3">
      <w:pPr>
        <w:rPr>
          <w:lang w:val="en-US"/>
        </w:rPr>
      </w:pPr>
    </w:p>
    <w:p w14:paraId="54118B07" w14:textId="400F7006" w:rsidR="009276B3" w:rsidRPr="009276B3" w:rsidRDefault="009276B3" w:rsidP="009276B3">
      <w:pPr>
        <w:rPr>
          <w:lang w:val="en-US"/>
        </w:rPr>
      </w:pPr>
    </w:p>
    <w:p w14:paraId="19C9434F" w14:textId="5927F81A" w:rsidR="009276B3" w:rsidRDefault="009276B3" w:rsidP="009276B3">
      <w:pPr>
        <w:rPr>
          <w:b/>
          <w:bCs/>
          <w:lang w:val="en-US"/>
        </w:rPr>
      </w:pPr>
    </w:p>
    <w:p w14:paraId="51544591" w14:textId="255C0F48" w:rsidR="009276B3" w:rsidRPr="009276B3" w:rsidRDefault="009276B3" w:rsidP="009276B3">
      <w:pPr>
        <w:rPr>
          <w:sz w:val="13"/>
          <w:szCs w:val="13"/>
          <w:lang w:val="en-US"/>
        </w:rPr>
      </w:pPr>
      <w:r w:rsidRPr="009276B3">
        <w:rPr>
          <w:sz w:val="13"/>
          <w:szCs w:val="13"/>
          <w:lang w:val="en-US"/>
        </w:rPr>
        <w:t>** Correlation is significant at the 0.01 level (2-tailed)</w:t>
      </w:r>
      <w:r w:rsidRPr="009276B3">
        <w:rPr>
          <w:sz w:val="13"/>
          <w:szCs w:val="13"/>
          <w:lang w:val="en-US"/>
        </w:rPr>
        <w:tab/>
      </w:r>
      <w:r w:rsidRPr="009276B3">
        <w:rPr>
          <w:sz w:val="13"/>
          <w:szCs w:val="13"/>
          <w:lang w:val="en-US"/>
        </w:rPr>
        <w:tab/>
      </w:r>
      <w:r w:rsidRPr="009276B3">
        <w:rPr>
          <w:sz w:val="13"/>
          <w:szCs w:val="13"/>
          <w:lang w:val="en-US"/>
        </w:rPr>
        <w:tab/>
      </w:r>
    </w:p>
    <w:p w14:paraId="6D65E571" w14:textId="57C31173" w:rsidR="009276B3" w:rsidRPr="009276B3" w:rsidRDefault="009276B3" w:rsidP="009276B3">
      <w:pPr>
        <w:rPr>
          <w:sz w:val="13"/>
          <w:szCs w:val="13"/>
          <w:lang w:val="en-US"/>
        </w:rPr>
      </w:pPr>
      <w:r w:rsidRPr="009276B3">
        <w:rPr>
          <w:sz w:val="13"/>
          <w:szCs w:val="13"/>
          <w:lang w:val="en-US"/>
        </w:rPr>
        <w:t>* Correlation is significant at the 0.05 level (2-tailed)</w:t>
      </w:r>
      <w:r w:rsidRPr="009276B3">
        <w:rPr>
          <w:sz w:val="13"/>
          <w:szCs w:val="13"/>
          <w:lang w:val="en-US"/>
        </w:rPr>
        <w:tab/>
      </w:r>
      <w:r w:rsidRPr="009276B3">
        <w:rPr>
          <w:sz w:val="13"/>
          <w:szCs w:val="13"/>
          <w:lang w:val="en-US"/>
        </w:rPr>
        <w:tab/>
      </w:r>
      <w:r w:rsidRPr="009276B3">
        <w:rPr>
          <w:sz w:val="13"/>
          <w:szCs w:val="13"/>
          <w:lang w:val="en-US"/>
        </w:rPr>
        <w:tab/>
      </w:r>
    </w:p>
    <w:sectPr w:rsidR="009276B3" w:rsidRPr="009276B3" w:rsidSect="00E12B9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B97"/>
    <w:rsid w:val="00016E47"/>
    <w:rsid w:val="00024575"/>
    <w:rsid w:val="00033ACF"/>
    <w:rsid w:val="000362E1"/>
    <w:rsid w:val="00044157"/>
    <w:rsid w:val="000445A8"/>
    <w:rsid w:val="000534EE"/>
    <w:rsid w:val="00057BB5"/>
    <w:rsid w:val="00082E25"/>
    <w:rsid w:val="00093992"/>
    <w:rsid w:val="000A0A9F"/>
    <w:rsid w:val="000C4452"/>
    <w:rsid w:val="000D06B3"/>
    <w:rsid w:val="000E1D78"/>
    <w:rsid w:val="000E2AE6"/>
    <w:rsid w:val="00102A02"/>
    <w:rsid w:val="00104664"/>
    <w:rsid w:val="001216AC"/>
    <w:rsid w:val="0012322E"/>
    <w:rsid w:val="00132141"/>
    <w:rsid w:val="0013309F"/>
    <w:rsid w:val="0014666D"/>
    <w:rsid w:val="00183B95"/>
    <w:rsid w:val="001A0D25"/>
    <w:rsid w:val="001A54CE"/>
    <w:rsid w:val="001A59D1"/>
    <w:rsid w:val="001B1A1B"/>
    <w:rsid w:val="001B3B6A"/>
    <w:rsid w:val="001C1AEB"/>
    <w:rsid w:val="001C4EB9"/>
    <w:rsid w:val="001C7E81"/>
    <w:rsid w:val="001D1AF7"/>
    <w:rsid w:val="001D742A"/>
    <w:rsid w:val="00217C9E"/>
    <w:rsid w:val="00221C0B"/>
    <w:rsid w:val="00235608"/>
    <w:rsid w:val="0025417E"/>
    <w:rsid w:val="00255D58"/>
    <w:rsid w:val="002570C1"/>
    <w:rsid w:val="0026467B"/>
    <w:rsid w:val="0026663E"/>
    <w:rsid w:val="002801E7"/>
    <w:rsid w:val="00281995"/>
    <w:rsid w:val="002A1745"/>
    <w:rsid w:val="002C1B17"/>
    <w:rsid w:val="002C658B"/>
    <w:rsid w:val="002D31E0"/>
    <w:rsid w:val="002E7383"/>
    <w:rsid w:val="002F139C"/>
    <w:rsid w:val="002F3EB9"/>
    <w:rsid w:val="00301ED7"/>
    <w:rsid w:val="00303151"/>
    <w:rsid w:val="00314C35"/>
    <w:rsid w:val="00361CC4"/>
    <w:rsid w:val="00365944"/>
    <w:rsid w:val="003701BC"/>
    <w:rsid w:val="00373F8C"/>
    <w:rsid w:val="00376310"/>
    <w:rsid w:val="0037779E"/>
    <w:rsid w:val="00380570"/>
    <w:rsid w:val="00383243"/>
    <w:rsid w:val="003917D6"/>
    <w:rsid w:val="003949EC"/>
    <w:rsid w:val="003A1C2A"/>
    <w:rsid w:val="003B2028"/>
    <w:rsid w:val="003B5436"/>
    <w:rsid w:val="003C2FD2"/>
    <w:rsid w:val="003C5898"/>
    <w:rsid w:val="003D4938"/>
    <w:rsid w:val="003D6337"/>
    <w:rsid w:val="003E5E07"/>
    <w:rsid w:val="003F391D"/>
    <w:rsid w:val="003F7135"/>
    <w:rsid w:val="00402910"/>
    <w:rsid w:val="00421A1C"/>
    <w:rsid w:val="004303A5"/>
    <w:rsid w:val="00433446"/>
    <w:rsid w:val="00436F60"/>
    <w:rsid w:val="00443EFE"/>
    <w:rsid w:val="00451FD3"/>
    <w:rsid w:val="00455953"/>
    <w:rsid w:val="0046329B"/>
    <w:rsid w:val="004656F6"/>
    <w:rsid w:val="004A2371"/>
    <w:rsid w:val="004B1C6D"/>
    <w:rsid w:val="004B47FA"/>
    <w:rsid w:val="004F70E6"/>
    <w:rsid w:val="004F7625"/>
    <w:rsid w:val="005103A1"/>
    <w:rsid w:val="00523147"/>
    <w:rsid w:val="0053122E"/>
    <w:rsid w:val="00531E1E"/>
    <w:rsid w:val="00532C56"/>
    <w:rsid w:val="00543138"/>
    <w:rsid w:val="00547C07"/>
    <w:rsid w:val="00552367"/>
    <w:rsid w:val="00565147"/>
    <w:rsid w:val="005805D3"/>
    <w:rsid w:val="00580FBA"/>
    <w:rsid w:val="005B29C6"/>
    <w:rsid w:val="005E1C97"/>
    <w:rsid w:val="005F170E"/>
    <w:rsid w:val="005F2EAE"/>
    <w:rsid w:val="005F481D"/>
    <w:rsid w:val="00601D60"/>
    <w:rsid w:val="006043BB"/>
    <w:rsid w:val="00606039"/>
    <w:rsid w:val="00611AFC"/>
    <w:rsid w:val="00626B41"/>
    <w:rsid w:val="00637927"/>
    <w:rsid w:val="006519DD"/>
    <w:rsid w:val="0067387C"/>
    <w:rsid w:val="00675F28"/>
    <w:rsid w:val="00680B09"/>
    <w:rsid w:val="00686675"/>
    <w:rsid w:val="006C5BC4"/>
    <w:rsid w:val="006D531A"/>
    <w:rsid w:val="006E1F30"/>
    <w:rsid w:val="00716606"/>
    <w:rsid w:val="00723456"/>
    <w:rsid w:val="00724980"/>
    <w:rsid w:val="00731593"/>
    <w:rsid w:val="00744222"/>
    <w:rsid w:val="0075729E"/>
    <w:rsid w:val="00767124"/>
    <w:rsid w:val="00775352"/>
    <w:rsid w:val="00775C5A"/>
    <w:rsid w:val="00776C2B"/>
    <w:rsid w:val="00796FEC"/>
    <w:rsid w:val="00797B97"/>
    <w:rsid w:val="007A3247"/>
    <w:rsid w:val="007B0329"/>
    <w:rsid w:val="007B3208"/>
    <w:rsid w:val="007B3BA3"/>
    <w:rsid w:val="007C1BB4"/>
    <w:rsid w:val="007C2F6F"/>
    <w:rsid w:val="007D1F62"/>
    <w:rsid w:val="007E6319"/>
    <w:rsid w:val="007E6DFF"/>
    <w:rsid w:val="007F1B1C"/>
    <w:rsid w:val="007F1C5E"/>
    <w:rsid w:val="0082509E"/>
    <w:rsid w:val="00835DD9"/>
    <w:rsid w:val="0084543C"/>
    <w:rsid w:val="00851A39"/>
    <w:rsid w:val="00855DF2"/>
    <w:rsid w:val="008570A2"/>
    <w:rsid w:val="00867D2E"/>
    <w:rsid w:val="0087109C"/>
    <w:rsid w:val="00891457"/>
    <w:rsid w:val="008928A7"/>
    <w:rsid w:val="008935C6"/>
    <w:rsid w:val="008A68DF"/>
    <w:rsid w:val="008C150C"/>
    <w:rsid w:val="008D40C0"/>
    <w:rsid w:val="008D592F"/>
    <w:rsid w:val="008F158A"/>
    <w:rsid w:val="00920190"/>
    <w:rsid w:val="009205AA"/>
    <w:rsid w:val="00925D7A"/>
    <w:rsid w:val="009276B3"/>
    <w:rsid w:val="0093292A"/>
    <w:rsid w:val="00943112"/>
    <w:rsid w:val="00950CDE"/>
    <w:rsid w:val="00952B90"/>
    <w:rsid w:val="009605D4"/>
    <w:rsid w:val="0098368B"/>
    <w:rsid w:val="00994DF0"/>
    <w:rsid w:val="009A2DDB"/>
    <w:rsid w:val="009A69CC"/>
    <w:rsid w:val="009B60AE"/>
    <w:rsid w:val="009C5ACD"/>
    <w:rsid w:val="009F2F06"/>
    <w:rsid w:val="009F4C8E"/>
    <w:rsid w:val="00A067AB"/>
    <w:rsid w:val="00A120E6"/>
    <w:rsid w:val="00A25A58"/>
    <w:rsid w:val="00A33E80"/>
    <w:rsid w:val="00A44E44"/>
    <w:rsid w:val="00A502FF"/>
    <w:rsid w:val="00A667F6"/>
    <w:rsid w:val="00A67CD6"/>
    <w:rsid w:val="00A70228"/>
    <w:rsid w:val="00A70666"/>
    <w:rsid w:val="00A73F1B"/>
    <w:rsid w:val="00A7520E"/>
    <w:rsid w:val="00A80603"/>
    <w:rsid w:val="00A97046"/>
    <w:rsid w:val="00A97B5E"/>
    <w:rsid w:val="00AA0BBC"/>
    <w:rsid w:val="00AA6578"/>
    <w:rsid w:val="00AB69CD"/>
    <w:rsid w:val="00AD037A"/>
    <w:rsid w:val="00AD268D"/>
    <w:rsid w:val="00AD4B02"/>
    <w:rsid w:val="00AD5618"/>
    <w:rsid w:val="00AF2623"/>
    <w:rsid w:val="00AF532C"/>
    <w:rsid w:val="00AF63E7"/>
    <w:rsid w:val="00B12E06"/>
    <w:rsid w:val="00B2179A"/>
    <w:rsid w:val="00B266B7"/>
    <w:rsid w:val="00B41DBC"/>
    <w:rsid w:val="00B43FEA"/>
    <w:rsid w:val="00B63A0F"/>
    <w:rsid w:val="00B63D86"/>
    <w:rsid w:val="00B771D8"/>
    <w:rsid w:val="00BB3882"/>
    <w:rsid w:val="00BF3E0F"/>
    <w:rsid w:val="00C07563"/>
    <w:rsid w:val="00C214FE"/>
    <w:rsid w:val="00C30120"/>
    <w:rsid w:val="00C30F25"/>
    <w:rsid w:val="00C433D3"/>
    <w:rsid w:val="00C45F41"/>
    <w:rsid w:val="00C518C4"/>
    <w:rsid w:val="00C57CA5"/>
    <w:rsid w:val="00C602E1"/>
    <w:rsid w:val="00C65892"/>
    <w:rsid w:val="00C748EC"/>
    <w:rsid w:val="00CA03BC"/>
    <w:rsid w:val="00CA6740"/>
    <w:rsid w:val="00CA6AAE"/>
    <w:rsid w:val="00CB0F19"/>
    <w:rsid w:val="00CB3B72"/>
    <w:rsid w:val="00CC1F86"/>
    <w:rsid w:val="00CD115E"/>
    <w:rsid w:val="00CE06D4"/>
    <w:rsid w:val="00CF2936"/>
    <w:rsid w:val="00CF5353"/>
    <w:rsid w:val="00CF7847"/>
    <w:rsid w:val="00D02FE0"/>
    <w:rsid w:val="00D312BD"/>
    <w:rsid w:val="00D5010C"/>
    <w:rsid w:val="00D54228"/>
    <w:rsid w:val="00D54CB0"/>
    <w:rsid w:val="00D7241C"/>
    <w:rsid w:val="00D82E58"/>
    <w:rsid w:val="00D938C8"/>
    <w:rsid w:val="00D95C75"/>
    <w:rsid w:val="00DA4B65"/>
    <w:rsid w:val="00DA6D32"/>
    <w:rsid w:val="00DA7CA1"/>
    <w:rsid w:val="00DB1619"/>
    <w:rsid w:val="00DC43F7"/>
    <w:rsid w:val="00DD0306"/>
    <w:rsid w:val="00DD407B"/>
    <w:rsid w:val="00DE6A74"/>
    <w:rsid w:val="00DF775B"/>
    <w:rsid w:val="00E004D2"/>
    <w:rsid w:val="00E039DB"/>
    <w:rsid w:val="00E059B2"/>
    <w:rsid w:val="00E05DB0"/>
    <w:rsid w:val="00E12B97"/>
    <w:rsid w:val="00E1328D"/>
    <w:rsid w:val="00E21A27"/>
    <w:rsid w:val="00E23543"/>
    <w:rsid w:val="00E72F34"/>
    <w:rsid w:val="00E75E2B"/>
    <w:rsid w:val="00E75FA7"/>
    <w:rsid w:val="00E82A98"/>
    <w:rsid w:val="00E82E57"/>
    <w:rsid w:val="00E90B06"/>
    <w:rsid w:val="00E960CB"/>
    <w:rsid w:val="00E97D77"/>
    <w:rsid w:val="00EA2FAC"/>
    <w:rsid w:val="00EA6479"/>
    <w:rsid w:val="00EA683F"/>
    <w:rsid w:val="00EB707E"/>
    <w:rsid w:val="00EC3D06"/>
    <w:rsid w:val="00ED2A11"/>
    <w:rsid w:val="00EE6E8D"/>
    <w:rsid w:val="00EE76DD"/>
    <w:rsid w:val="00EF1EE6"/>
    <w:rsid w:val="00F0643A"/>
    <w:rsid w:val="00F11FC5"/>
    <w:rsid w:val="00F278A2"/>
    <w:rsid w:val="00F30E5B"/>
    <w:rsid w:val="00F359EF"/>
    <w:rsid w:val="00F4036F"/>
    <w:rsid w:val="00F4502E"/>
    <w:rsid w:val="00F470F0"/>
    <w:rsid w:val="00F476EE"/>
    <w:rsid w:val="00F53CFD"/>
    <w:rsid w:val="00F74579"/>
    <w:rsid w:val="00F75C11"/>
    <w:rsid w:val="00F85564"/>
    <w:rsid w:val="00F94A0C"/>
    <w:rsid w:val="00F95967"/>
    <w:rsid w:val="00FB6F0D"/>
    <w:rsid w:val="00FC78EB"/>
    <w:rsid w:val="00FD08D2"/>
    <w:rsid w:val="00FE44A3"/>
    <w:rsid w:val="00FF1C43"/>
    <w:rsid w:val="00FF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2C372"/>
  <w15:chartTrackingRefBased/>
  <w15:docId w15:val="{CB24FA57-561D-0C49-9274-41BE5CF0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ka K</dc:creator>
  <cp:keywords/>
  <dc:description/>
  <cp:lastModifiedBy>Bianka K</cp:lastModifiedBy>
  <cp:revision>5</cp:revision>
  <dcterms:created xsi:type="dcterms:W3CDTF">2021-03-27T13:47:00Z</dcterms:created>
  <dcterms:modified xsi:type="dcterms:W3CDTF">2021-03-29T14:42:00Z</dcterms:modified>
</cp:coreProperties>
</file>